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5"/>
        <w:gridCol w:w="1971"/>
        <w:gridCol w:w="1022"/>
        <w:gridCol w:w="876"/>
        <w:gridCol w:w="1734"/>
        <w:gridCol w:w="1504"/>
      </w:tblGrid>
      <w:tr w:rsidR="00EA6F63" w:rsidRPr="00F97741" w14:paraId="37CE436D" w14:textId="77777777" w:rsidTr="00B61352">
        <w:trPr>
          <w:trHeight w:val="1020"/>
        </w:trPr>
        <w:tc>
          <w:tcPr>
            <w:tcW w:w="1333" w:type="pct"/>
            <w:vAlign w:val="center"/>
            <w:hideMark/>
          </w:tcPr>
          <w:p w14:paraId="0D7F998A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Analysis</w:t>
            </w:r>
          </w:p>
        </w:tc>
        <w:tc>
          <w:tcPr>
            <w:tcW w:w="1050" w:type="pct"/>
            <w:vAlign w:val="center"/>
            <w:hideMark/>
          </w:tcPr>
          <w:p w14:paraId="7331FC60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LEC prevalence in OSAS</w:t>
            </w:r>
          </w:p>
        </w:tc>
        <w:tc>
          <w:tcPr>
            <w:tcW w:w="557" w:type="pct"/>
            <w:vAlign w:val="center"/>
            <w:hideMark/>
          </w:tcPr>
          <w:p w14:paraId="5FABE662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95%CI</w:t>
            </w:r>
          </w:p>
        </w:tc>
        <w:tc>
          <w:tcPr>
            <w:tcW w:w="326" w:type="pct"/>
            <w:vAlign w:val="center"/>
            <w:hideMark/>
          </w:tcPr>
          <w:p w14:paraId="60B23303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Pr="00F97741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927" w:type="pct"/>
            <w:vAlign w:val="center"/>
            <w:hideMark/>
          </w:tcPr>
          <w:p w14:paraId="2F5BEC22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F97741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07" w:type="pct"/>
            <w:vAlign w:val="center"/>
            <w:hideMark/>
          </w:tcPr>
          <w:p w14:paraId="747E995C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Prediction Interval</w:t>
            </w:r>
          </w:p>
        </w:tc>
      </w:tr>
      <w:tr w:rsidR="00EA6F63" w:rsidRPr="00F97741" w14:paraId="07A87FD7" w14:textId="77777777" w:rsidTr="00B61352">
        <w:trPr>
          <w:trHeight w:val="680"/>
        </w:trPr>
        <w:tc>
          <w:tcPr>
            <w:tcW w:w="1333" w:type="pct"/>
            <w:vAlign w:val="center"/>
            <w:hideMark/>
          </w:tcPr>
          <w:p w14:paraId="7EFD80BD" w14:textId="77777777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Pooled Analysis</w:t>
            </w:r>
          </w:p>
        </w:tc>
        <w:tc>
          <w:tcPr>
            <w:tcW w:w="1050" w:type="pct"/>
            <w:vAlign w:val="center"/>
            <w:hideMark/>
          </w:tcPr>
          <w:p w14:paraId="5E40D230" w14:textId="37D80BCE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38</w:t>
            </w:r>
          </w:p>
        </w:tc>
        <w:tc>
          <w:tcPr>
            <w:tcW w:w="557" w:type="pct"/>
            <w:vAlign w:val="center"/>
            <w:hideMark/>
          </w:tcPr>
          <w:p w14:paraId="77CC5B45" w14:textId="3DD434FD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79</w:t>
            </w:r>
            <w:r w:rsidRPr="00F97741">
              <w:rPr>
                <w:rFonts w:ascii="Times New Roman" w:hAnsi="Times New Roman" w:cs="Times New Roman"/>
                <w:lang w:val="en-GB"/>
              </w:rPr>
              <w:t xml:space="preserve"> - 3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97741">
              <w:rPr>
                <w:rFonts w:ascii="Times New Roman" w:hAnsi="Times New Roman" w:cs="Times New Roman"/>
                <w:lang w:val="en-GB"/>
              </w:rPr>
              <w:t>.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26" w:type="pct"/>
            <w:vAlign w:val="center"/>
            <w:hideMark/>
          </w:tcPr>
          <w:p w14:paraId="75D64C1E" w14:textId="7A005EEF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518</w:t>
            </w:r>
          </w:p>
        </w:tc>
        <w:tc>
          <w:tcPr>
            <w:tcW w:w="927" w:type="pct"/>
            <w:vAlign w:val="center"/>
            <w:hideMark/>
          </w:tcPr>
          <w:p w14:paraId="39330406" w14:textId="7A60406D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  <w:r w:rsidRPr="00F977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97741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F97741">
              <w:rPr>
                <w:rFonts w:ascii="Times New Roman" w:hAnsi="Times New Roman" w:cs="Times New Roman"/>
                <w:lang w:val="en-GB"/>
              </w:rPr>
              <w:t>5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F97741">
              <w:rPr>
                <w:rFonts w:ascii="Times New Roman" w:hAnsi="Times New Roman" w:cs="Times New Roman"/>
                <w:lang w:val="en-GB"/>
              </w:rPr>
              <w:t xml:space="preserve">% - 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F97741">
              <w:rPr>
                <w:rFonts w:ascii="Times New Roman" w:hAnsi="Times New Roman" w:cs="Times New Roman"/>
                <w:lang w:val="en-GB"/>
              </w:rPr>
              <w:t>9.5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7" w:type="pct"/>
            <w:vAlign w:val="center"/>
            <w:hideMark/>
          </w:tcPr>
          <w:p w14:paraId="752E2E06" w14:textId="789D66FD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6</w:t>
            </w:r>
            <w:r w:rsidRPr="00F97741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65</w:t>
            </w:r>
            <w:r w:rsidRPr="00F97741">
              <w:rPr>
                <w:rFonts w:ascii="Times New Roman" w:hAnsi="Times New Roman" w:cs="Times New Roman"/>
                <w:lang w:val="en-GB"/>
              </w:rPr>
              <w:t>.6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EA6F63" w:rsidRPr="00F97741" w14:paraId="25DC640E" w14:textId="77777777" w:rsidTr="00B61352">
        <w:trPr>
          <w:trHeight w:val="680"/>
        </w:trPr>
        <w:tc>
          <w:tcPr>
            <w:tcW w:w="1333" w:type="pct"/>
            <w:vAlign w:val="center"/>
            <w:hideMark/>
          </w:tcPr>
          <w:p w14:paraId="663CFEB2" w14:textId="2B2A8602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Analysis post-removal of</w:t>
            </w:r>
            <w:r w:rsidR="0016170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he most influential case</w:t>
            </w:r>
          </w:p>
        </w:tc>
        <w:tc>
          <w:tcPr>
            <w:tcW w:w="1050" w:type="pct"/>
            <w:vAlign w:val="center"/>
            <w:hideMark/>
          </w:tcPr>
          <w:p w14:paraId="4D03D738" w14:textId="2A75C6FD" w:rsidR="00EA6F63" w:rsidRPr="00F97741" w:rsidRDefault="00161708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58</w:t>
            </w:r>
          </w:p>
        </w:tc>
        <w:tc>
          <w:tcPr>
            <w:tcW w:w="557" w:type="pct"/>
            <w:vAlign w:val="center"/>
            <w:hideMark/>
          </w:tcPr>
          <w:p w14:paraId="2764500B" w14:textId="4D2B4464" w:rsidR="00EA6F63" w:rsidRPr="00F97741" w:rsidRDefault="00161708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19</w:t>
            </w:r>
            <w:r w:rsidR="00EA6F63" w:rsidRPr="00F9774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="00EA6F63" w:rsidRPr="00F9774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36.45</w:t>
            </w:r>
          </w:p>
        </w:tc>
        <w:tc>
          <w:tcPr>
            <w:tcW w:w="326" w:type="pct"/>
            <w:vAlign w:val="center"/>
            <w:hideMark/>
          </w:tcPr>
          <w:p w14:paraId="4E5F8186" w14:textId="0E894E89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0.1</w:t>
            </w:r>
            <w:r w:rsidR="00161708">
              <w:rPr>
                <w:rFonts w:ascii="Times New Roman" w:hAnsi="Times New Roman" w:cs="Times New Roman"/>
                <w:lang w:val="en-GB"/>
              </w:rPr>
              <w:t>567</w:t>
            </w:r>
          </w:p>
        </w:tc>
        <w:tc>
          <w:tcPr>
            <w:tcW w:w="927" w:type="pct"/>
            <w:vAlign w:val="center"/>
            <w:hideMark/>
          </w:tcPr>
          <w:p w14:paraId="40F8CF1E" w14:textId="6772DAEB" w:rsidR="00EA6F63" w:rsidRPr="00F97741" w:rsidRDefault="00EA6F63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7</w:t>
            </w:r>
            <w:r w:rsidR="00161708">
              <w:rPr>
                <w:rFonts w:ascii="Times New Roman" w:hAnsi="Times New Roman" w:cs="Times New Roman"/>
                <w:lang w:val="en-GB"/>
              </w:rPr>
              <w:t>2</w:t>
            </w:r>
            <w:r w:rsidRPr="00F97741">
              <w:rPr>
                <w:rFonts w:ascii="Times New Roman" w:hAnsi="Times New Roman" w:cs="Times New Roman"/>
                <w:lang w:val="en-GB"/>
              </w:rPr>
              <w:t>.</w:t>
            </w:r>
            <w:r w:rsidR="00161708">
              <w:rPr>
                <w:rFonts w:ascii="Times New Roman" w:hAnsi="Times New Roman" w:cs="Times New Roman"/>
                <w:lang w:val="en-GB"/>
              </w:rPr>
              <w:t>6</w:t>
            </w:r>
            <w:r w:rsidRPr="00F97741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97741">
              <w:rPr>
                <w:rFonts w:ascii="Times New Roman" w:hAnsi="Times New Roman" w:cs="Times New Roman"/>
                <w:lang w:val="en-GB"/>
              </w:rPr>
              <w:t>3</w:t>
            </w:r>
            <w:r w:rsidR="00161708">
              <w:rPr>
                <w:rFonts w:ascii="Times New Roman" w:hAnsi="Times New Roman" w:cs="Times New Roman"/>
                <w:lang w:val="en-GB"/>
              </w:rPr>
              <w:t>7.0</w:t>
            </w:r>
            <w:r w:rsidRPr="00F97741">
              <w:rPr>
                <w:rFonts w:ascii="Times New Roman" w:hAnsi="Times New Roman" w:cs="Times New Roman"/>
                <w:lang w:val="en-GB"/>
              </w:rPr>
              <w:t>% - 8</w:t>
            </w:r>
            <w:r w:rsidR="00161708">
              <w:rPr>
                <w:rFonts w:ascii="Times New Roman" w:hAnsi="Times New Roman" w:cs="Times New Roman"/>
                <w:lang w:val="en-GB"/>
              </w:rPr>
              <w:t>8.1</w:t>
            </w:r>
            <w:r w:rsidRPr="00F97741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7" w:type="pct"/>
            <w:vAlign w:val="center"/>
            <w:hideMark/>
          </w:tcPr>
          <w:p w14:paraId="242E78C8" w14:textId="41E32431" w:rsidR="00EA6F63" w:rsidRPr="00F97741" w:rsidRDefault="00161708" w:rsidP="00B6135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708">
              <w:rPr>
                <w:rFonts w:ascii="Times New Roman" w:hAnsi="Times New Roman" w:cs="Times New Roman"/>
                <w:lang w:val="en-GB"/>
              </w:rPr>
              <w:t>9.90</w:t>
            </w:r>
            <w:r>
              <w:rPr>
                <w:rFonts w:ascii="Times New Roman" w:hAnsi="Times New Roman" w:cs="Times New Roman"/>
                <w:lang w:val="en-GB"/>
              </w:rPr>
              <w:t xml:space="preserve"> -</w:t>
            </w:r>
            <w:bookmarkStart w:id="0" w:name="_GoBack"/>
            <w:bookmarkEnd w:id="0"/>
            <w:r w:rsidRPr="00161708">
              <w:rPr>
                <w:rFonts w:ascii="Times New Roman" w:hAnsi="Times New Roman" w:cs="Times New Roman"/>
                <w:lang w:val="en-GB"/>
              </w:rPr>
              <w:t xml:space="preserve"> 56.89</w:t>
            </w:r>
          </w:p>
        </w:tc>
      </w:tr>
    </w:tbl>
    <w:p w14:paraId="02C9BE4D" w14:textId="77777777" w:rsidR="006747E0" w:rsidRDefault="006747E0"/>
    <w:sectPr w:rsidR="006747E0" w:rsidSect="00CC076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F63"/>
    <w:rsid w:val="000341C5"/>
    <w:rsid w:val="00054CB6"/>
    <w:rsid w:val="000B54D9"/>
    <w:rsid w:val="0011562B"/>
    <w:rsid w:val="00161708"/>
    <w:rsid w:val="001A3214"/>
    <w:rsid w:val="00204A86"/>
    <w:rsid w:val="00225CD1"/>
    <w:rsid w:val="0023631A"/>
    <w:rsid w:val="002554BC"/>
    <w:rsid w:val="00325214"/>
    <w:rsid w:val="003471F2"/>
    <w:rsid w:val="003E4D8D"/>
    <w:rsid w:val="00425BC9"/>
    <w:rsid w:val="004A4B9C"/>
    <w:rsid w:val="00510B5A"/>
    <w:rsid w:val="00512A67"/>
    <w:rsid w:val="00532213"/>
    <w:rsid w:val="0057165A"/>
    <w:rsid w:val="00572DC9"/>
    <w:rsid w:val="00622BF7"/>
    <w:rsid w:val="0066099B"/>
    <w:rsid w:val="006747E0"/>
    <w:rsid w:val="00706B54"/>
    <w:rsid w:val="007957ED"/>
    <w:rsid w:val="007D08FD"/>
    <w:rsid w:val="007F51E9"/>
    <w:rsid w:val="00824AAB"/>
    <w:rsid w:val="00887E03"/>
    <w:rsid w:val="008B2FB3"/>
    <w:rsid w:val="008B338A"/>
    <w:rsid w:val="008C21BD"/>
    <w:rsid w:val="00912CB3"/>
    <w:rsid w:val="00980BD3"/>
    <w:rsid w:val="009A786A"/>
    <w:rsid w:val="009C0498"/>
    <w:rsid w:val="00A73BDF"/>
    <w:rsid w:val="00AA09A2"/>
    <w:rsid w:val="00B37411"/>
    <w:rsid w:val="00B70224"/>
    <w:rsid w:val="00B9582F"/>
    <w:rsid w:val="00BB049E"/>
    <w:rsid w:val="00C44BF2"/>
    <w:rsid w:val="00CA0888"/>
    <w:rsid w:val="00CC0762"/>
    <w:rsid w:val="00D00070"/>
    <w:rsid w:val="00D1782B"/>
    <w:rsid w:val="00D362EC"/>
    <w:rsid w:val="00D45449"/>
    <w:rsid w:val="00DF4E6E"/>
    <w:rsid w:val="00E70778"/>
    <w:rsid w:val="00EA6F63"/>
    <w:rsid w:val="00F551B7"/>
    <w:rsid w:val="00FA7CA6"/>
    <w:rsid w:val="00F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7DCF3D"/>
  <w15:chartTrackingRefBased/>
  <w15:docId w15:val="{6A14A9D9-3B4C-7845-845B-E9F1CC21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6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3EF8CB-2E42-D747-8E55-DD15B4657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1-06T20:30:00Z</dcterms:created>
  <dcterms:modified xsi:type="dcterms:W3CDTF">2022-01-06T20:34:00Z</dcterms:modified>
</cp:coreProperties>
</file>